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Style w:val="Articlecitationyear"/>
          <w:rFonts w:cs="Lucida Sans" w:ascii="Lucida Sans" w:hAnsi="Lucida Sans"/>
          <w:b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An Editorial from the Editors-in-Chief of </w:t>
      </w:r>
      <w:r>
        <w:rPr>
          <w:rStyle w:val="Articlecitationvolume"/>
          <w:rFonts w:cs="Lucida Sans" w:ascii="Lucida Sans" w:hAnsi="Lucida Sans"/>
          <w:b w:val="false"/>
          <w:i/>
          <w:sz w:val="22"/>
          <w:szCs w:val="22"/>
        </w:rPr>
        <w:t>Systematic Reviews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 details why this checklist was adapted -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Moher D, Stewart L &amp; Shekelle P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Style w:val="Articlecitationyear"/>
          <w:rFonts w:cs="Lucida Sans" w:ascii="Lucida Sans" w:hAnsi="Lucida Sans"/>
          <w:b w:val="false"/>
          <w:sz w:val="22"/>
          <w:szCs w:val="22"/>
        </w:rPr>
        <w:t xml:space="preserve">2016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5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>:15</w:t>
      </w:r>
    </w:p>
    <w:tbl>
      <w:tblPr>
        <w:tblW w:w="15517" w:type="dxa"/>
        <w:jc w:val="left"/>
        <w:tblInd w:w="-44" w:type="dxa"/>
        <w:tblLayout w:type="fixed"/>
        <w:tblCellMar>
          <w:top w:w="15" w:type="dxa"/>
          <w:left w:w="14" w:type="dxa"/>
          <w:bottom w:w="15" w:type="dxa"/>
          <w:right w:w="15" w:type="dxa"/>
        </w:tblCellMar>
      </w:tblPr>
      <w:tblGrid>
        <w:gridCol w:w="2366"/>
        <w:gridCol w:w="557"/>
        <w:gridCol w:w="8901"/>
        <w:gridCol w:w="1134"/>
        <w:gridCol w:w="1135"/>
        <w:gridCol w:w="1424"/>
      </w:tblGrid>
      <w:tr>
        <w:trPr>
          <w:tblHeader w:val="true"/>
        </w:trPr>
        <w:tc>
          <w:tcPr>
            <w:tcW w:w="2366" w:type="dxa"/>
            <w:vMerge w:val="restart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1" w:type="dxa"/>
            <w:vMerge w:val="restart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9" w:type="dxa"/>
            <w:gridSpan w:val="2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1" w:type="dxa"/>
            <w:vMerge w:val="continue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DMINISTRATIVE INFORMATION</w:t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itle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0" w:name="__Fieldmark__0_3781362392"/>
            <w:bookmarkStart w:id="1" w:name="__Fieldmark__0_3781362392"/>
            <w:bookmarkEnd w:id="1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bookmarkStart w:id="2" w:name="Check3"/>
            <w:bookmarkEnd w:id="2"/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3" w:name="__Fieldmark__1_3781362392"/>
            <w:bookmarkStart w:id="4" w:name="__Fieldmark__1_3781362392"/>
            <w:bookmarkEnd w:id="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5" w:name="__Fieldmark__2_3781362392"/>
            <w:bookmarkStart w:id="6" w:name="__Fieldmark__2_3781362392"/>
            <w:bookmarkEnd w:id="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7" w:name="__Fieldmark__3_3781362392"/>
            <w:bookmarkStart w:id="8" w:name="__Fieldmark__3_3781362392"/>
            <w:bookmarkEnd w:id="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9" w:name="__Fieldmark__4_3781362392"/>
            <w:bookmarkStart w:id="10" w:name="__Fieldmark__4_3781362392"/>
            <w:bookmarkEnd w:id="1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1" w:name="__Fieldmark__5_3781362392"/>
            <w:bookmarkStart w:id="12" w:name="__Fieldmark__5_3781362392"/>
            <w:bookmarkEnd w:id="1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1, 125,126</w:t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3" w:name="__Fieldmark__6_3781362392"/>
            <w:bookmarkStart w:id="14" w:name="__Fieldmark__6_3781362392"/>
            <w:bookmarkEnd w:id="1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5" w:name="__Fieldmark__7_3781362392"/>
            <w:bookmarkStart w:id="16" w:name="__Fieldmark__7_3781362392"/>
            <w:bookmarkEnd w:id="1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-14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7" w:name="__Fieldmark__8_3781362392"/>
            <w:bookmarkStart w:id="18" w:name="__Fieldmark__8_3781362392"/>
            <w:bookmarkEnd w:id="1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9" w:name="__Fieldmark__9_3781362392"/>
            <w:bookmarkStart w:id="20" w:name="__Fieldmark__9_3781362392"/>
            <w:bookmarkEnd w:id="2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55-361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21" w:name="__Fieldmark__10_3781362392"/>
            <w:bookmarkStart w:id="22" w:name="__Fieldmark__10_3781362392"/>
            <w:bookmarkEnd w:id="2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23" w:name="__Fieldmark__11_3781362392"/>
            <w:bookmarkStart w:id="24" w:name="__Fieldmark__11_3781362392"/>
            <w:bookmarkEnd w:id="2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upport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25" w:name="__Fieldmark__12_3781362392"/>
            <w:bookmarkStart w:id="26" w:name="__Fieldmark__12_3781362392"/>
            <w:bookmarkEnd w:id="2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27" w:name="__Fieldmark__13_3781362392"/>
            <w:bookmarkStart w:id="28" w:name="__Fieldmark__13_3781362392"/>
            <w:bookmarkEnd w:id="2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50-353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29" w:name="__Fieldmark__14_3781362392"/>
            <w:bookmarkStart w:id="30" w:name="__Fieldmark__14_3781362392"/>
            <w:bookmarkEnd w:id="3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31" w:name="__Fieldmark__15_3781362392"/>
            <w:bookmarkStart w:id="32" w:name="__Fieldmark__15_3781362392"/>
            <w:bookmarkEnd w:id="3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50-353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33" w:name="__Fieldmark__16_3781362392"/>
            <w:bookmarkStart w:id="34" w:name="__Fieldmark__16_3781362392"/>
            <w:bookmarkEnd w:id="3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35" w:name="__Fieldmark__17_3781362392"/>
            <w:bookmarkStart w:id="36" w:name="__Fieldmark__17_3781362392"/>
            <w:bookmarkEnd w:id="3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50-353</w:t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TRODUCTION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37" w:name="__Fieldmark__18_3781362392"/>
            <w:bookmarkStart w:id="38" w:name="__Fieldmark__18_3781362392"/>
            <w:bookmarkEnd w:id="3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39" w:name="__Fieldmark__19_3781362392"/>
            <w:bookmarkStart w:id="40" w:name="__Fieldmark__19_3781362392"/>
            <w:bookmarkEnd w:id="4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40114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Objectiv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41" w:name="__Fieldmark__20_3781362392"/>
            <w:bookmarkStart w:id="42" w:name="__Fieldmark__20_3781362392"/>
            <w:bookmarkEnd w:id="4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43" w:name="__Fieldmark__21_3781362392"/>
            <w:bookmarkStart w:id="44" w:name="__Fieldmark__21_3781362392"/>
            <w:bookmarkEnd w:id="4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6-121</w:t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METHODS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45" w:name="__Fieldmark__22_3781362392"/>
            <w:bookmarkStart w:id="46" w:name="__Fieldmark__22_3781362392"/>
            <w:bookmarkEnd w:id="4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47" w:name="__Fieldmark__23_3781362392"/>
            <w:bookmarkStart w:id="48" w:name="__Fieldmark__23_3781362392"/>
            <w:bookmarkEnd w:id="4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-161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formation sourc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49" w:name="__Fieldmark__24_3781362392"/>
            <w:bookmarkStart w:id="50" w:name="__Fieldmark__24_3781362392"/>
            <w:bookmarkEnd w:id="5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51" w:name="__Fieldmark__25_3781362392"/>
            <w:bookmarkStart w:id="52" w:name="__Fieldmark__25_3781362392"/>
            <w:bookmarkEnd w:id="5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1-172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53" w:name="__Fieldmark__26_3781362392"/>
            <w:bookmarkStart w:id="54" w:name="__Fieldmark__26_3781362392"/>
            <w:bookmarkEnd w:id="5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55" w:name="__Fieldmark__27_3781362392"/>
            <w:bookmarkStart w:id="56" w:name="__Fieldmark__27_3781362392"/>
            <w:bookmarkEnd w:id="5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2-178</w:t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STUDY RECORDS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57" w:name="__Fieldmark__28_3781362392"/>
            <w:bookmarkStart w:id="58" w:name="__Fieldmark__28_3781362392"/>
            <w:bookmarkEnd w:id="5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59" w:name="__Fieldmark__29_3781362392"/>
            <w:bookmarkStart w:id="60" w:name="__Fieldmark__29_3781362392"/>
            <w:bookmarkEnd w:id="6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6-242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61" w:name="__Fieldmark__30_3781362392"/>
            <w:bookmarkStart w:id="62" w:name="__Fieldmark__30_3781362392"/>
            <w:bookmarkEnd w:id="6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63" w:name="__Fieldmark__31_3781362392"/>
            <w:bookmarkStart w:id="64" w:name="__Fieldmark__31_3781362392"/>
            <w:bookmarkEnd w:id="6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80-213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65" w:name="__Fieldmark__32_3781362392"/>
            <w:bookmarkStart w:id="66" w:name="__Fieldmark__32_3781362392"/>
            <w:bookmarkEnd w:id="6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67" w:name="__Fieldmark__33_3781362392"/>
            <w:bookmarkStart w:id="68" w:name="__Fieldmark__33_3781362392"/>
            <w:bookmarkEnd w:id="6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6-242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69" w:name="__Fieldmark__34_3781362392"/>
            <w:bookmarkStart w:id="70" w:name="__Fieldmark__34_3781362392"/>
            <w:bookmarkEnd w:id="7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71" w:name="__Fieldmark__35_3781362392"/>
            <w:bookmarkStart w:id="72" w:name="__Fieldmark__35_3781362392"/>
            <w:bookmarkEnd w:id="7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30-236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73" w:name="__Fieldmark__36_3781362392"/>
            <w:bookmarkStart w:id="74" w:name="__Fieldmark__36_3781362392"/>
            <w:bookmarkEnd w:id="7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75" w:name="__Fieldmark__37_3781362392"/>
            <w:bookmarkStart w:id="76" w:name="__Fieldmark__37_3781362392"/>
            <w:bookmarkEnd w:id="7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6-161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77" w:name="__Fieldmark__38_3781362392"/>
            <w:bookmarkStart w:id="78" w:name="__Fieldmark__38_3781362392"/>
            <w:bookmarkEnd w:id="7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79" w:name="__Fieldmark__39_3781362392"/>
            <w:bookmarkStart w:id="80" w:name="__Fieldmark__39_3781362392"/>
            <w:bookmarkEnd w:id="8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44-255</w:t>
            </w:r>
          </w:p>
        </w:tc>
      </w:tr>
      <w:tr>
        <w:trPr/>
        <w:tc>
          <w:tcPr>
            <w:tcW w:w="1551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6" w:type="dxa"/>
            <w:vMerge w:val="restart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81" w:name="__Fieldmark__40_3781362392"/>
            <w:bookmarkStart w:id="82" w:name="__Fieldmark__40_3781362392"/>
            <w:bookmarkEnd w:id="8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83" w:name="__Fieldmark__41_3781362392"/>
            <w:bookmarkStart w:id="84" w:name="__Fieldmark__41_3781362392"/>
            <w:bookmarkEnd w:id="84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4-279</w:t>
            </w:r>
          </w:p>
        </w:tc>
      </w:tr>
      <w:tr>
        <w:trPr/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85" w:name="__Fieldmark__42_3781362392"/>
            <w:bookmarkStart w:id="86" w:name="__Fieldmark__42_3781362392"/>
            <w:bookmarkEnd w:id="86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87" w:name="__Fieldmark__43_3781362392"/>
            <w:bookmarkStart w:id="88" w:name="__Fieldmark__43_3781362392"/>
            <w:bookmarkEnd w:id="88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89" w:name="__Fieldmark__44_3781362392"/>
            <w:bookmarkStart w:id="90" w:name="__Fieldmark__44_3781362392"/>
            <w:bookmarkEnd w:id="90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91" w:name="__Fieldmark__45_3781362392"/>
            <w:bookmarkStart w:id="92" w:name="__Fieldmark__45_3781362392"/>
            <w:bookmarkEnd w:id="92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bookmarkStart w:id="93" w:name="_GoBack"/>
            <w:bookmarkEnd w:id="93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0-273</w:t>
            </w:r>
          </w:p>
        </w:tc>
      </w:tr>
      <w:tr>
        <w:trPr/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94" w:name="__Fieldmark__46_3781362392"/>
            <w:bookmarkStart w:id="95" w:name="__Fieldmark__46_3781362392"/>
            <w:bookmarkEnd w:id="95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96" w:name="__Fieldmark__47_3781362392"/>
            <w:bookmarkStart w:id="97" w:name="__Fieldmark__47_3781362392"/>
            <w:bookmarkEnd w:id="97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6-270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Meta-bias(es)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98" w:name="__Fieldmark__48_3781362392"/>
            <w:bookmarkStart w:id="99" w:name="__Fieldmark__48_3781362392"/>
            <w:bookmarkEnd w:id="99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00" w:name="__Fieldmark__49_3781362392"/>
            <w:bookmarkStart w:id="101" w:name="__Fieldmark__49_3781362392"/>
            <w:bookmarkEnd w:id="101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0-279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fidence in cumulative evidence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02" w:name="__Fieldmark__50_3781362392"/>
            <w:bookmarkStart w:id="103" w:name="__Fieldmark__50_3781362392"/>
            <w:bookmarkEnd w:id="103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color w:val="000000"/>
              </w:rPr>
              <w:instrText xml:space="preserve"> FORMCHECKBOX </w:instrText>
            </w:r>
            <w:r>
              <w:rPr>
                <w:color w:val="000000"/>
              </w:rPr>
              <w:fldChar w:fldCharType="separate"/>
            </w:r>
            <w:bookmarkStart w:id="104" w:name="__Fieldmark__51_3781362392"/>
            <w:bookmarkStart w:id="105" w:name="__Fieldmark__51_3781362392"/>
            <w:bookmarkEnd w:id="105"/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142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80-286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5" w:footer="708" w:bottom="765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roman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</w:r>
    <w:r>
      <w:rPr>
        <w:lang w:val="pt-BR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sz w:val="48"/>
      <w:szCs w:val="48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Emphasis">
    <w:name w:val="Emphasis"/>
    <w:basedOn w:val="Fontepargpadro"/>
    <w:qFormat/>
    <w:rPr>
      <w:i/>
      <w:iCs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sz w:val="48"/>
      <w:szCs w:val="48"/>
    </w:rPr>
  </w:style>
  <w:style w:type="character" w:styleId="Articlecitationyear">
    <w:name w:val="articlecitation_year"/>
    <w:basedOn w:val="Fontepargpadro"/>
    <w:qFormat/>
    <w:rPr/>
  </w:style>
  <w:style w:type="character" w:styleId="Articlecitationvolume">
    <w:name w:val="articlecitation_volume"/>
    <w:basedOn w:val="Fontepargpadr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  <Company>Springer-SB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9:32:00Z</dcterms:created>
  <dc:creator>Flemyng, Ella, BioMed Central Ltd.</dc:creator>
  <dc:description/>
  <dc:language>en-US</dc:language>
  <cp:lastModifiedBy>Janete</cp:lastModifiedBy>
  <cp:lastPrinted>2017-08-11T17:49:00Z</cp:lastPrinted>
  <dcterms:modified xsi:type="dcterms:W3CDTF">2017-12-20T20:00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